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4817" w:rsidRPr="00DA599D" w:rsidRDefault="00EC4817" w:rsidP="00B07E12">
      <w:pPr>
        <w:rPr>
          <w:rFonts w:ascii="Times New Roman" w:hAnsi="Times New Roman" w:cs="Times New Roman"/>
          <w:sz w:val="24"/>
          <w:szCs w:val="24"/>
        </w:rPr>
      </w:pPr>
      <w:r w:rsidRPr="00DA599D">
        <w:rPr>
          <w:rFonts w:ascii="Times New Roman" w:hAnsi="Times New Roman" w:cs="Times New Roman"/>
          <w:b/>
          <w:sz w:val="24"/>
          <w:szCs w:val="24"/>
        </w:rPr>
        <w:t>Data S</w:t>
      </w:r>
      <w:r w:rsidR="00DA599D" w:rsidRPr="00DA599D">
        <w:rPr>
          <w:rFonts w:ascii="Times New Roman" w:hAnsi="Times New Roman" w:cs="Times New Roman"/>
          <w:b/>
          <w:sz w:val="24"/>
          <w:szCs w:val="24"/>
        </w:rPr>
        <w:t>2</w:t>
      </w:r>
      <w:r w:rsidRPr="00DA599D">
        <w:rPr>
          <w:rFonts w:ascii="Times New Roman" w:hAnsi="Times New Roman" w:cs="Times New Roman"/>
          <w:b/>
          <w:sz w:val="24"/>
          <w:szCs w:val="24"/>
        </w:rPr>
        <w:t xml:space="preserve">. The exon and intron region of the DEM.v1.00021323 gene. </w:t>
      </w:r>
      <w:r w:rsidRPr="00DA599D">
        <w:rPr>
          <w:rFonts w:ascii="Times New Roman" w:hAnsi="Times New Roman" w:cs="Times New Roman"/>
          <w:sz w:val="24"/>
          <w:szCs w:val="24"/>
        </w:rPr>
        <w:t>Highlighted regions are the region sequenced by Sanger sequencing but not polymorphic between ‘CV9’ and ‘</w:t>
      </w:r>
      <w:proofErr w:type="spellStart"/>
      <w:r w:rsidRPr="00DA599D">
        <w:rPr>
          <w:rFonts w:ascii="Times New Roman" w:hAnsi="Times New Roman" w:cs="Times New Roman"/>
          <w:sz w:val="24"/>
          <w:szCs w:val="24"/>
        </w:rPr>
        <w:t>Jeju</w:t>
      </w:r>
      <w:proofErr w:type="spellEnd"/>
      <w:r w:rsidRPr="00DA599D">
        <w:rPr>
          <w:rFonts w:ascii="Times New Roman" w:hAnsi="Times New Roman" w:cs="Times New Roman"/>
          <w:sz w:val="24"/>
          <w:szCs w:val="24"/>
        </w:rPr>
        <w:t>’. Red characters represent the predicted exon region in the reference genome, ‘Dempsey’.</w:t>
      </w:r>
    </w:p>
    <w:p w:rsidR="00B07E12" w:rsidRPr="001175D8" w:rsidRDefault="00B07E12" w:rsidP="00B07E12">
      <w:r w:rsidRPr="001175D8">
        <w:t>&gt;DEM.v1.00021323_exon_with_intron</w:t>
      </w:r>
    </w:p>
    <w:p w:rsidR="00B07E12" w:rsidRPr="001175D8" w:rsidRDefault="00B07E12" w:rsidP="00B07E12">
      <w:r w:rsidRPr="00EF7E37">
        <w:rPr>
          <w:color w:val="FF0000"/>
          <w:highlight w:val="yellow"/>
        </w:rPr>
        <w:t>ATGGCGAAAACGAGCAAAACCGAAAGTTCATCAAAGAAGAAGAAGATGAAGAAGAGCAGCAAAACAGGTCCAAAATCCAAAGACATGAAGCTCAAACCACCAAAGGAAAATCCATTCGAAGCTATTTGGTCACGCCGTAAATTCGATATACTTGGCAAAAAACGTAAAGGTGAACAACGAAGAATTGGTGAAGCTCGTTCTTCTGCCATCGAAAAG</w:t>
      </w:r>
      <w:r w:rsidRPr="001175D8">
        <w:rPr>
          <w:highlight w:val="yellow"/>
        </w:rPr>
        <w:t>GTACACTTACTTTTCTTATTTAGTCTGTTTCAAAGTCTGACAGTATTTAAAAGTCTTTTATTACTTTCTTAAATTTCGTGCCAAAGTGAAAACGAGACAATTAACTCGAGACAGACGGAGTATTTAG</w:t>
      </w:r>
      <w:r w:rsidRPr="001175D8">
        <w:t>CATAAAAAAAA</w:t>
      </w:r>
      <w:bookmarkStart w:id="0" w:name="_GoBack"/>
      <w:bookmarkEnd w:id="0"/>
      <w:r w:rsidRPr="001175D8">
        <w:t>AGTTGCATATTTTTGATTGATTTTTCATTAATTTTAGGTAGTTTGGTAAACTACTTAGTCATAAGAACTATCTATTTTGACTCGACAAGAAATTTAAAAAAATGAAATTTTTTTGAATTTTGTGATCTTAAATTAAAGTTGTGTCAAATGTACAAAAAGCCTTTTAATCTTGTAGTTTCAAACATGCCATTTGGAAAGTTGGAATTGAAGTGTTGCCAAAAAGGAAAAAGGGTCATTCTTGTTGAAACAGACTAAAAAGAAAGTACTTTAATTTTTTTGGAATGGAGGGAGTACAACATTCGAGAGCTAGTGAGAAAATAAAAGTTATTCATATAAAAGATTAATATGAAATTTGGTTTGCAATTTAGAAACCTAGATAACTAATACTTGCATAGTTAGTAGCATTACTAATACAACAACAACAAACCCAGTATATTCCCACATAGTGGGGTCTGGGGAGGGTAGAATGTACGCAGTCCATACCACTACCTCTAGGGAGGTAGAGAGGCTAATTCCAATAGACCTCCGGCTCAAGACAAAAGACATTAAACAGAAACATCAAAATCGTAGAACATGATACAAATAAAATAGGTATGACACTCGCAATTAGAGAAAAGAAAGAAAGAAATACATACGTAAATCAATAACTAAAGCCATAAATAAATAGATAAATACATAAATTTGCCAACAAACGACAGCAAGTCCTCCTTCTTACTGACTACTACTCCTCCACACCCTTAGCCCTTTACTCTAATACTTTTCCTCCATAACTTTCTATCCAGGGTCATGTCCTCAGTCAGCTGTAACTGCTCTATGTCACGTTTAATCACTTCTCTCCAGTGTTTTTCGGTCTACCCCTACCCCACTTGAAACCTTCCAAGGCCAACCTCTCACACCTACAAACTGGGGCATCCGTGCCCTTCCTCATCACATGACCAAACCATCTCAACCTCACTTCCCGAATTTTATCCTCCACCGACACCACTCCCACCTTCTCTCGAATAATTTCATTCCTAACCCTATCAGCCCTAGTGAATCCACATATCCAGCGTAACATTCTCATTTCCGCCACCTTCAACTTTTGGATATGAGAACTCTTAACCGGCCAACACTTTGCTCCATACAACATAGCAGGCCGGACTGCAACTCTATAGAATTTGCCTTTCAGTTTGAGGGGCACCTTGTGTCGCATAAAATTCCCAAAGCGAGCCTCCATTTCATCCAACCTGCCCCCATGCGGTGAGATACATCCTCATCTATCTCTTCATTCCCCTGAATCGTAGAACCAAGATACTTAAAACTATCCCTCTTGCAAACCACCTGAGAATCCAACTTTACTACCAGCTCCTCCTCTTGCCTCGAGTCACTGAACTTGCACTCTAAGTACTCCGTCTTGGTCCTACTCAACCGAAAACCTTTAGACTCCAGGGTCTCTCTCCAAATCTCCAGCTTATCATTAACCCCTTGACGCGATTCATCAATCAGAACTATATCATTCGCGAAAAGCATACACTAAGGCACCTCACCTTGTATATTCCGCGTCAGCACATCCATCACCAAAGCGAATAAAAACGGACTAAGAGTTGATCCCTGGTGCAACCCTGTCAAGACTGGAAAATGCTCAGAATCTCCTCCCACTGTCCTTACCCGAGTCTTCGATCCCTCATACATGTCCTTAATCGCTCTGATATACGCCACGGGAACCCCCTCGCCTCCAAGCAACTCCAAAGAACCTCCTTAGGGACCTTGTCATTCGCCTTTTCCAGGTCTATAAACACCATGTGAAGATCCCTCTTCCTCTCTCTATGCTGCTCCACCAGTCTCCGCACAAGGTGAATTGCCTCAGTCGTGGAGCGACCAGGCATAAAACCAAATTGGTTCTCCGAAATAGACACAATCTTCCTCAACCTCCGCTCCACCACCCTCTCCCAAATCTTCATCGTGTGACTCAACAACTTAATACCCCGGTAGTTGTTGCAACTCTGAATGTCACCCTTGTTCTTATATAGAGGAATCAT</w:t>
      </w:r>
      <w:r w:rsidRPr="001175D8">
        <w:lastRenderedPageBreak/>
        <w:t>CGTGCTCCATCTCCACGCCTCGGGCATCTTTGCTGACTTGAAAATATTATTAAACAAGTTGGTCAGCTACCGCAACCCTGACCCGCCATAGAACTTCCAAAAATCCACCGGAATCTTGTCGGGCCCCGTCGCCCTACCCCTTCTCATCTTGCGAATAGCCTCACTGACCTCCTCTACCCTAAAACGCCGACAGTTAGTAGCATTACTAATACCTGCATAATTCTAACCAGCTACCAAACGACCTTAATAATATCTATAAAAGATGTTGTTTGCTTTCTTAATTCTGGGAGAAGCCAAAACCGTATAATCAAATTGAAAGAGTGAGTATTTAAAAAAAAAAGTTGCAGTATTTTGACTGATTTTCCATTAATTTAA</w:t>
      </w:r>
      <w:r w:rsidRPr="001175D8">
        <w:rPr>
          <w:highlight w:val="yellow"/>
        </w:rPr>
        <w:t>GGCTTTTGGGATTTTGATTATGATTGTTTTGTTGTGATTATAG</w:t>
      </w:r>
      <w:r w:rsidRPr="00960AA5">
        <w:rPr>
          <w:color w:val="FF0000"/>
          <w:highlight w:val="yellow"/>
        </w:rPr>
        <w:t>AGGAAGAAGACACTATTGAAGGAGTATGAGCAAAGTGGGAAATCATCAATGTTTGTTGATAAGCGTATTGGAGAAAATGATGAAGGGCTTGGTGAATTTGATAAAGCTATTATGAGGTCTCAGCGTGAGAGGCAG</w:t>
      </w:r>
      <w:r w:rsidRPr="001175D8">
        <w:rPr>
          <w:highlight w:val="yellow"/>
        </w:rPr>
        <w:t>GTTTGTTTCGAAAGTTTTCTTCACTGCCAATCGTTTAATTTTGTTCATATTTTGTTGTAAGAAGTAAAAGTTGATGATGCTTCATAACTCAC</w:t>
      </w:r>
      <w:r w:rsidRPr="001175D8">
        <w:t>AATCAATGTTAGCATAAAGTAGTGATTTTTATCATGTTAGCGTGAAGTAGTGATTTTTAGATGATAATGTCTTCTCTAAAAGTTCTGTTCACGACCAATGCTTGAATATTATATTCAGATTCTACTTTTTTTTTTGAGTAAGCATGAGCACCTCGACTAATTCAATGAGAAAGCTCAACTAGTTCCATTATAGGGGTACTTGCTAAATCTCTCACCATACCATTACATGTATCGGTGTACTCTGTCTATCAAGATTTGGATGGATGAGAAGGATTCACCTAGTTTTTTGCCTCTCTGCTGGAATTTGAACATGAAACTAATGGTTCTAAATCCACTTCGTTTATGAGTAGGTCTCACCTTGGGTGTCAAATTCTATAGTTAGAAGTAACATTTGATGTCCAAAGTTGTAACCTAATGGTTGATGTAATGACCCTTTCGGTCATTTTTCATATTTCCGCTTATTTTCACCGTTAGGGCCTTTCCATAGCTGCCACAAGTCAAATGACTTGTGGGATGACTTGCCTTTCCATAAAAATGACTTGTGACAGCTATGGAGAAGCCCTAACGGCGAAGATAAGCGGAAATATGAAAAATGACCGGAAGAGTCATTACAGTTGATGAAGTGGGAGGAGAACTATGTGGCTTCAAGTTTAAATCCCACACTATTTTTTTTTTAAGGTGTTCTTTTCCATCCACCTTAGTTTAGGTGGCCAGTTACTCGGTACGTGGGAGGTACAGCCTGGTGGAACAGTTGAGAGGTCTGTACACCATTGTCAATAAAAAAAGAGTTAAAACTGATGCTTCAGAAGTTCAACGTCCTCTTTTTGTATTGCCCCCACGTGTTTGATGGGGAAAAACTTGTTCTCTGTTCGTTATGTTAGCATAAAGTAGTATTTTTTATGGTGGAAAATATACACACTCATTGTAAATAAAAAAGAATCATAAGTAGATGTTGAAGAAGTGGTCTTTCAATGGCAATCATGGAGATTTAGTTAGCTATGCTTTTTTAGTTTGGCCATCTAAATAATGAAGAGTCAGTTAGAGAAGATTAGAGCATTGGCGTGAGAGTGAATTTTCGGTCAAAATAAACAAGCTTGTTA</w:t>
      </w:r>
      <w:r w:rsidRPr="001175D8">
        <w:rPr>
          <w:highlight w:val="yellow"/>
        </w:rPr>
        <w:t>AATGCCAAAATTGAAAATTGCACGTCTGGATATTTGAATACGCCAACTTACATAATGGAACGGAGAAGGCTCAACCCTCCATAGTGAACCCAACTTTGGAAATGGGATCTGAAACAAATCAATGAACTCATTTTCAAACAAAGAAGATAAAAAAGAAAAGCGTGGAGCCTAGGAATAGGAAATGAATGGATCATTGCGTGTTCATTTCGTCAGGAACGCCAGATTAATCATCATTAGAAAAAAAATGCGCATTGAGTGAGTAGTTAGTTGAAGGCGAGCCTTGACTGGTAAATTTACTGCCATGTGACCAGGAGGTCATGTGTTCAAGCCTTGGAAACAGCCTCCGCAGAAATGCAAGGTAAGGCTGCGTACAATATACCCTTGTGGTGAGGCCCTTCCTTGGACTCCGTGCATAGCGGGAGCTTTAGTGCACCGGACTGCCTTTTTTTATTGTGCGAGTAGTTAGTTCAGGCCTTTTTGCATGAGAAAAATGGTTGCATGATTTTACCAGTGTGCCTTTCACTTTTATTAAATTATGTTCATTTCGTCAGGAACGCCAGATTAATCATCATTAGAAAAAAA</w:t>
      </w:r>
      <w:r w:rsidRPr="001175D8">
        <w:t>ATGCGCATTGAGTGAGTAGTTAGTTGAAGGCGAGCCTTGACTGGTAAATTTACTGCCATGTGACCAGGAGGTCATGTGTTCAAGCCTTGGAAACAACCTCCGCAGAAATGCAAGGTAAGGCTGCGTACAATATACCCTTGTGGTGAGGCCCTTCCTTGGACTCCGTGCATAGCGGGAGCTTTAGTGCACCGGACTGCCCTTTTTTATTGTGCGAGTAGTTAGTTCATTTGCATGAGAAAAATGGTTGCATGATTTTACCAGTGTGCCTTTCACTTTTATTAAATTAT</w:t>
      </w:r>
      <w:r w:rsidRPr="001175D8">
        <w:rPr>
          <w:highlight w:val="yellow"/>
        </w:rPr>
        <w:t>CTGATACTGCTCTATTGTTGTTGACAAATATCTACTTTTTGTTTTCCTTAATATCTAG</w:t>
      </w:r>
      <w:r w:rsidRPr="00960AA5">
        <w:rPr>
          <w:color w:val="FF0000"/>
          <w:highlight w:val="yellow"/>
        </w:rPr>
        <w:lastRenderedPageBreak/>
        <w:t>ATGAAATTGAAGAAAAACAAGTATAATCTGTCAGATGAGGATGAAGAGGACTTTGACTTTGGTGTCTCATTGGGAAGGGATGATTTTGATGAGGAAGTTCCATTTGATGAGGATGAGGAGGATTATGCAAGAGACG</w:t>
      </w:r>
      <w:r w:rsidRPr="001175D8">
        <w:rPr>
          <w:highlight w:val="yellow"/>
        </w:rPr>
        <w:t>GTGAGAATAACCCTTCGCGTGTTTAAAATGATACTAGTTTTTATATGGCAAAAAAAGGAGTAATTTGTTGCCAAAATGTCATGTTGAATTCAAATCATACTAATTAGGATTCTTTGAAATTATAGAGGGAGAAAATCTTTTTGTTCG</w:t>
      </w:r>
      <w:r w:rsidRPr="001175D8">
        <w:t>AGAATGTGTGCGTAGCTTATTGGGGTAGACCAAGAAAGTTGGTCAATGTCATTGTTTCAATGGAGTACTTTTTCACTTCTTGAATCAGGGTAGGAGAGACGTATGGTATTATTTTTAGTTTGGTTCCGTATCCTTTATGGTAAGGACTAAGGACACCTATTTTATTTTATTGTTAGATGCCCCACCTTTTTTGGTAGTTACGCATTAACATTCTTAAGTCAATGTACATTTAAAAGAAACCACAGAGCTTTTGATGGGGTGGAGAACTACTATGTACATTTGAAGAATAGTCTCTCATTCCCCGTT</w:t>
      </w:r>
      <w:r w:rsidRPr="001175D8">
        <w:rPr>
          <w:highlight w:val="yellow"/>
        </w:rPr>
        <w:t>TCTTTTGCTGCATCAGTGAAGTTCCAGTTTGTATATAGGAGCTGGTATGTTCAGATTTTGTAGATTCTCTAATTTTCTGTATACTGTTTGTTTGCTGGAGATTTTCGTATGATAGTAAATTATTTACCTTATTAAAAAAAAACCTCAAAGTCCCTTGTATAGTTACAAAAGTTAAGGAGAATGCTTCTGATGGTCCTGACACTCTTGGAGGCTTGTACTATCTTTTTGCTGTATTTTGTCGTACAAGTTACTCCCTATTCAAAAAATAAATAATAGGAGAAAAATTTATGAAGAAAAACCATCATCATAAACCTAATCTAGCTACCAGCTAGAGTATTACCACCATTATTGGTTCATACATTATCATATCTTTTTTTCAGGGAAGTTGGTAATGTTTCAAAGCTTGTATTTTCTGTTGTTTAGCATCTTAAATTGTTTCTTGTATGGTTTTCCTCATATGTCTATTTTGGTGCAG</w:t>
      </w:r>
      <w:r w:rsidRPr="00960AA5">
        <w:rPr>
          <w:color w:val="FF0000"/>
          <w:highlight w:val="yellow"/>
        </w:rPr>
        <w:t>ATAAGTCAGCTATCTTGGGACAACTTAACTCTCATGGATCTCAGAATGCCCAACCAGGTCCAGTGGAAGCAGAGGAAAAT</w:t>
      </w:r>
      <w:r w:rsidRPr="001175D8">
        <w:rPr>
          <w:highlight w:val="yellow"/>
        </w:rPr>
        <w:t>GTTAGAATCTCCCCCTCCCCCTTTTCTTCATGCATATTACATGCTCTATTTTGGAGTTTATGGTGACTAGCTATTAACAGAGGAAATAGTTGTTATCTTTCTTGCCCCTCCCATGATTAAGAGCTCACTTAATTGTTATTCTGAATAGTTTGGCACTTAGATATAAATGTTTGTAACCTTGTAACTTAAATTGCTACTCCATGCATCTTTTGAGTCATATGAAAAGAAAGAAATTG</w:t>
      </w:r>
      <w:r w:rsidRPr="001175D8">
        <w:t>AACATGTCTTGAAGGAAGCACTGAATCTACACACACGATGAAATATAGTGTCTCTATCTTTTCGCTTTTTGATGTTACCTTATAAAAAAAAAACCTTTTTGCTTTTTGGTGTAAGTTGATGCATTACTAGATGTACACATTATTGATGCATTACTAGATCATTGCAGTACCCTACAATTGTAAAAGGTATATAGGGACTGAGATATTCTTTTTGGCTGTACAGAGAAGCACCAACTTGGTGCAATTTCATCAATAAAATTATTTACTTGTGAAAAAAAATTGTTTTGCTCAAGCAAAGCTGTTAGGTGGCCGTGTTAATTTTTGACTGATGATACTAAACTAGCTTATGCCTCTGATAAAATGTCATTTAAACATTGTTAACAAGATAATTACATATGGGACCACTGATTTTACAGGCTGCCATTTAAAACAACAACAATAACAACAACAAACCCAGTGTATTCCCACATAGTGAGGTCTGGGGAGGGTAAGATGTACGCAGTCCATACCTCTACCTCTAAAGAAGTAGAAAGGCTGTTTCCGATAGACCCCCGGCTCAAGACACGGAATACTACACAAATACATAGTAAAGCATGGAACAGGCTGCCATTTAAAACCTGAGTAATTTATGAAAGAGAGAAATAAGAATAAAGATTTAACAGAAGAAAACAGGTTCTTACTTTGTTACCGGGAGCATGCATCATCTTGCGTGGGATAATAGTCCATTGTTCACAAACATGTCTCGAAAGATTCCTTTTTTTTTATTTACAACACA</w:t>
      </w:r>
      <w:r w:rsidRPr="00EF7E37">
        <w:rPr>
          <w:highlight w:val="yellow"/>
        </w:rPr>
        <w:t>GCTGTTGTTCCACTCCTGATTTAGTGTACCATCTTATTGCAG</w:t>
      </w:r>
      <w:r w:rsidRPr="00960AA5">
        <w:rPr>
          <w:color w:val="FF0000"/>
          <w:highlight w:val="yellow"/>
        </w:rPr>
        <w:t>TGGAAGAAAAGCAAGAAAGAAGTGATGGAGGAAATCATTCAAAAGAGTAAATTCTTTAAG</w:t>
      </w:r>
      <w:r w:rsidRPr="00EF7E37">
        <w:rPr>
          <w:highlight w:val="yellow"/>
        </w:rPr>
        <w:t>GTTTGTTGTTGTTTAATGTCTTATGGTGCAATCTGGTAAGCGAATGTCTCTTTACTTGCCATATGTTTGACAATTCTTTCGTTTTCCCTACATTGTTAG</w:t>
      </w:r>
      <w:r w:rsidRPr="00960AA5">
        <w:rPr>
          <w:color w:val="FF0000"/>
          <w:highlight w:val="yellow"/>
        </w:rPr>
        <w:t>GCCCAAAAAGCGAAGGACAGAGAAGAAAATGATGAATTAACTGAACAATTGGACAAAGACTTCACATCACTGGTGAATTCAAAAGCCTTATTGTCACTGACCCAACCAGACAAGATAAATGCTCTGAAGGCTCTTGTGAACAAGAACATTTCAGTTGATAATGTCAAGAAAGATGAGGTAGCTGATGCTCCCAGAAAAGGATCTATTGGAAAG</w:t>
      </w:r>
      <w:r w:rsidRPr="00EF7E37">
        <w:rPr>
          <w:highlight w:val="yellow"/>
        </w:rPr>
        <w:t>GTATAATTGGGTTTAATTTTTGATTGCCAGAAACATTCCAGATGGATATGCAGAATCCTAGTC</w:t>
      </w:r>
      <w:r w:rsidRPr="001175D8">
        <w:t>TTCCCTCTTTTCGTGTGCCTCAATGTATCTTCTTCTCCATCTCTTTTAGGTTTCTA</w:t>
      </w:r>
      <w:r w:rsidRPr="00EF7E37">
        <w:rPr>
          <w:highlight w:val="yellow"/>
        </w:rPr>
        <w:t>GTG</w:t>
      </w:r>
      <w:r w:rsidRPr="00EF7E37">
        <w:rPr>
          <w:highlight w:val="yellow"/>
        </w:rPr>
        <w:lastRenderedPageBreak/>
        <w:t>CATTGTCCATGAACAATTACCAATAAA</w:t>
      </w:r>
      <w:r w:rsidRPr="001175D8">
        <w:rPr>
          <w:highlight w:val="yellow"/>
        </w:rPr>
        <w:t>TTTTCTTTTGATTATATTAAATTTATCTATGTTGACCACTTTTATCTTCGTATTGCTTTCAG</w:t>
      </w:r>
      <w:r w:rsidRPr="00960AA5">
        <w:rPr>
          <w:color w:val="FF0000"/>
          <w:highlight w:val="yellow"/>
        </w:rPr>
        <w:t>GAAAAGCCCGACACTTATGAGATGCTTGTTAGTGAGATGGCAATGGATATCCGTGCTCGCCCATCAAACCGGACAAAGACTCCTGAAGAAATTGTGCAGGAGGAGAAAGAACGGCTGGAATTATTGGAG</w:t>
      </w:r>
      <w:r w:rsidRPr="001175D8">
        <w:rPr>
          <w:highlight w:val="yellow"/>
        </w:rPr>
        <w:t>GTACAGATGCATTATGGCAGAAACAAGAGCTCTTGTGTCTCTTTTTAGCAATCATGCATTACAATGAGAATCTTTGGTACCAAGATGGAGAAAATGGTTATATTTCTATTAGTAAATTGCACTATCAAATTCTAAACTA</w:t>
      </w:r>
      <w:r w:rsidRPr="001175D8">
        <w:t>AAGTCCTTTAAAAAAATGTTTTCTTTTTGACGATAGAGGATCCTGGTTCTATTTGACTATTTATAACATTCCTTCTGTGATGGTATCCTTATGTTCTTTCAAGTTGTTGTAATGTATGACTTTGTTATCAGCTAGGTAATTGGCGTTCTTGCATCATCATTACTGTTCTTTCATGCCTTCATTATGAAGCTGCCTACTGTGTAGTAGTAGCGATTGCTTGCTTTGTGCATTTTCACATTGTAGTCTTCTAAAACAGAATACATTTAGCTGAACTATTGGTTCAAAGATTTAA</w:t>
      </w:r>
      <w:r w:rsidRPr="00EF7E37">
        <w:rPr>
          <w:highlight w:val="yellow"/>
        </w:rPr>
        <w:t>TGGTTTGGAAGGATAAAGAACATTTATCTTTTGGCTATAGTAGATATTTGCTAATCAAAGTTTTATTCATTTTGCAG</w:t>
      </w:r>
      <w:r w:rsidRPr="00960AA5">
        <w:rPr>
          <w:color w:val="FF0000"/>
          <w:highlight w:val="yellow"/>
        </w:rPr>
        <w:t>AAAGAACGTCAGAAGAGAATGGCTGCAGTTGATGATGAGAGTGATGAAGATGGAAATGCATCTGATGATGACAGTAAATTGGTCAGAGACCCAAGGACTATATCTGGCGATGATCTTGGGGATGATCTTGAGGAGGCGCCTAGAAATAAGTTAGGTTGGATTGGTGAAATCTTGAGAAGGAAAGAAAGTGAACTTGAGAGTGAAGATGCTGCTTCTACGGGGGATTCAGATAGTGAGGAGGACGATGGTGAGGATGAAGGAAGTGACGATGGGGAAGAAGAAGGAAGTGGCAATGGGGATGATGAAGGAAGTGATGAGTATGAAGAAGGAAAGACACAGACTATTAAGGACTGGGAGCAAAGTGACGATGATATTATTGATGATGCGAAGAAGGTGATGAAAATAAAGGACCTTAAGGGGGTTGACGTCAAGGGAAAAGAAGTTGGCACTGTACAAACCAAAAAAGAAAAAACGACTTTGAAGCATCCACAAAGCGAACTTCCCTATACAATTGAAGCCCCCAAAACCCTAGAGGAGTTCACTTCATTGATAGACAATTGTTCTGATGATCAAGTAATTGAAGCAATCAGGAGAATTCGTACATTCAATGCAATAACTGTTGCAGCAGAGAATAAAAAGAAAATGCAAG</w:t>
      </w:r>
      <w:r w:rsidRPr="00EF7E37">
        <w:rPr>
          <w:highlight w:val="yellow"/>
        </w:rPr>
        <w:t>TATGATACTCTGTTTTCACTGCAATTTCT</w:t>
      </w:r>
      <w:r w:rsidRPr="001175D8">
        <w:t>TTATGATTGATGTTTTAACCTTTGAGACTTTCTCCGTTCTTGTTGTTAAC</w:t>
      </w:r>
      <w:r w:rsidRPr="00EF7E37">
        <w:rPr>
          <w:highlight w:val="yellow"/>
        </w:rPr>
        <w:t>ACATGGTGTGAAGGTTTGCCTTGAAATTTTAAGAGTATTTCACCATTTAACTGTATTTGCTCATGTAAATATCTCTGTGCATTGATAAAAAATGTTTACCGCAATTTCTTTATAAGTAGCTTGTTTCTTTCATCAGG</w:t>
      </w:r>
      <w:r w:rsidRPr="00960AA5">
        <w:rPr>
          <w:color w:val="FF0000"/>
          <w:highlight w:val="yellow"/>
        </w:rPr>
        <w:t>TCTTTTACGGCGTGTTGCTGCAATATTTCGCTGTGTTGGCAAATAAGAAGCCATTGAATTTCAAGCTTTTGAATTTGCTTGTAAAGCCACTGATGGAGATGAGTGCAGCAACCCCATACTTTGCAGCTATATGTGCTCGCCAAAGGCTGCAAAGAATAAGGACACAGTTTTGTGAAGATCTTAAGCATACAG</w:t>
      </w:r>
      <w:r w:rsidRPr="00EF7E37">
        <w:rPr>
          <w:highlight w:val="yellow"/>
        </w:rPr>
        <w:t>GTTTGTTTTCATATCCCATTTGTTTTCTTTAGTC</w:t>
      </w:r>
      <w:r w:rsidRPr="001175D8">
        <w:rPr>
          <w:highlight w:val="yellow"/>
        </w:rPr>
        <w:t>AATCATTCTATCTCAACTTATGTTTCTTGACTTCACCTATTGTGTTTAATTCATTTGGTCCATCCGCATAG</w:t>
      </w:r>
      <w:r w:rsidRPr="00960AA5">
        <w:rPr>
          <w:color w:val="FF0000"/>
          <w:highlight w:val="yellow"/>
        </w:rPr>
        <w:t>GAAAAAGCAGTTGGCCATCTTTGAAGACTGTCTTTTTGTTGAGGCTTTGGTCCATGATATTTCCATGCTCTGATTTTCGCCATTGTGTCATGACTCCTGCTATACTGCTTATGTGTGAATACCTAATGCGCTGTCCCATCATTTGCGGAAGAGATATTGCAATTGCTTCCTTCTTGTGCTCTTTGCTGCTCAGT</w:t>
      </w:r>
      <w:r w:rsidRPr="001175D8">
        <w:rPr>
          <w:highlight w:val="yellow"/>
        </w:rPr>
        <w:t>GTAAGTCGATACCATGTTTC</w:t>
      </w:r>
      <w:r w:rsidRPr="00EF7E37">
        <w:rPr>
          <w:highlight w:val="yellow"/>
        </w:rPr>
        <w:t>ATTTGTCTTTCATGCACTGAAATTGATCGTTTGCTTAAGTTGAGGGTTCTACG</w:t>
      </w:r>
      <w:r w:rsidRPr="001175D8">
        <w:t>ATTTTGTTTAGTAGTGTCTTATATATCATCGGAACACGTATGGTTTCCACCTGTATTATAATCTTCAACTAAATCAAAGCAGCATCTGGACTTCTGGATGTATAGTGATTGTCTCCGCCTAGTATATATCGTGTACCTTACTAATAGTATGTGCTTCATAGTGAATATCTGCATATTACCCTCCTTGTTCTAATTCGTCAAGTCATTTGTCTTTGAAACCATTTATAGATATCTCCATTGTTTCTCCTTCTTCCTTCCTTGTTTTATACTTAAATACAGCGTGTTAGTCCAGCGTTATACAGGATTTCTTAGAGAGCTAATTGCTTTTAAATCATGACTTTGATTGCAAATATTTTCAATATCTTGTGCATATTTGCTTATATACCTCTTATTAGTTTTCATTTGTGATATTTGGAAGTATGAATTCTTGTGTGGTGTGTTCTGTCCTCATACTCTCGAGGCATGAGTTCATAGCTTTGCTTGTTTTAGGTATACAAAGCTTCAGAAACTTTGTTAATTTTCTAAGATTCCATCTGTCTCTACT</w:t>
      </w:r>
      <w:r w:rsidRPr="001175D8">
        <w:lastRenderedPageBreak/>
        <w:t>TATTTATTACTCTTTTGTCTGTTCCGGATTGCACCTTTTTATTTTTCAATAGCATATAGTTAAGTTTACATTCTCATCTTGTCATTTGACAAGGTTTTGTTGCAGTCTCCACTGGAAATGAAAATAAATAATTTAACTTGGTACTGAAGTAAATTTTTATATTTTATTCCTATTAAATTATTTAAATTGGAATAGAGGGAGTTTCTTTACTAAAGTCACTCAAAATCAAGGTGCAGGTAGTTCTTAGGACTTCTTTAGGTTAAATGGACCTAGATTATTTGCAATAGTCGACTTGTCATCCCCTTTTATACCTATGAGCTAAGTTGCTCGGACTCTCCAAAAATGTTGCTGAACCCTGTCGGATCCTTCAAAAATACACTATTTTGGGAGGATCTGCACGCACTCATTGACATTTTTGAAGAGTCCGAGCAACATAGCCTATGAGTGACCATACTCAAGTTGGTTCCGGTAGCTATGTGTTATTTAGTGTCAACTTCTGGTCAAACAACACGTTTTATTAAAGACCGGTTGACAAGGTAATCCCTTTTGAGATTTAACTTTTGGCTTTTAGTTCTTTTATTCTCAAAAAGCATTCTTCCTGGTTGATGGTGTTTGCAATTACAGAATGACCATTTGGACGTATTTCTCCAAGCTTAAACGTCTTGCGCTGCAGGTAACTAAACAATCTCAAAAGTTTTGTCCTGAGGCTATAGTATTTCTTCAAACTTTGCTGATGGCAGCTCTAGACAGGGAACAGCGATTTGAAAATTTACAGGTTTGGCTTTACTTCAGTGTTTGAGCCGAGGGTCTATTGGAAACAGCCTCTCTACCTCTATATTCGG</w:t>
      </w:r>
      <w:r w:rsidRPr="00EF7E37">
        <w:rPr>
          <w:highlight w:val="yellow"/>
        </w:rPr>
        <w:t>GCTGCTTCCTTCCACTTGTAAATTGAAAGTCATATTC</w:t>
      </w:r>
      <w:r w:rsidRPr="001175D8">
        <w:rPr>
          <w:highlight w:val="yellow"/>
        </w:rPr>
        <w:t>TCGTGCTGCAG</w:t>
      </w:r>
      <w:r w:rsidRPr="00960AA5">
        <w:rPr>
          <w:color w:val="FF0000"/>
          <w:highlight w:val="yellow"/>
        </w:rPr>
        <w:t>TTGAATAACCTTATGGAGATCAAAGAACTTGGGCCTTTGCTTTGTATACGCAGTAGCAATGCGGAGATGGGTTCTTTAGATTTTCTTGAGCTAATGGACTTACCAGAGGACTCTCAGTATTTCGACTCTGATAATTACAG</w:t>
      </w:r>
      <w:r w:rsidRPr="001175D8">
        <w:rPr>
          <w:highlight w:val="yellow"/>
        </w:rPr>
        <w:t>GTCAGTTGGCATTCTGGTGACATAGGCAAATCTATTTGAGGAATCTCAAAGTTCGTTAAATTTTTGAATATGGCTCTATGAGATACAGTTGAGACAAATTACATGATGC</w:t>
      </w:r>
      <w:r w:rsidRPr="00EF7E37">
        <w:rPr>
          <w:highlight w:val="yellow"/>
        </w:rPr>
        <w:t>GATTAAATGTTTTCTCGTGCAG</w:t>
      </w:r>
      <w:r w:rsidRPr="00960AA5">
        <w:rPr>
          <w:color w:val="FF0000"/>
          <w:highlight w:val="yellow"/>
        </w:rPr>
        <w:t>GGCTAGCATCCTCGTAACAGTTCTGGAAACCCTGCAAGGATTTGTCAATGTATATAAGGACCTTATTTCTTTTCCTGAGATTTTCATGCCAATTTCAAAATTATTATGCAAATTGTCCGGAGAAAATCATATTCCAGGTGCATTAAGGGAGAAAATCGAGGATGTATCCCAATTAATTGACACAAAGGCTCAGGAACATCACATGTTGCGTCAACCTTTGAAAATGCGTAAGAAAAAACCTGTGCCCATCAGGATGCTTAATCCGAAATTCGAGGAGAA</w:t>
      </w:r>
      <w:r w:rsidRPr="001175D8">
        <w:rPr>
          <w:highlight w:val="yellow"/>
        </w:rPr>
        <w:t>GTAAGAGATAATCTTCTTATTGCCTTATCTTTAATCAAAAGAATCATATTGCTCGTTTCTGTCGAGCTTTACTCATCTAGTGATCATATACCTCTGCAG</w:t>
      </w:r>
      <w:r w:rsidRPr="00960AA5">
        <w:rPr>
          <w:color w:val="FF0000"/>
          <w:highlight w:val="yellow"/>
        </w:rPr>
        <w:t>CTATGTCAAGGGTAGAGATTATGATCCAGATCGTGAGCGTGCTGAAAAGAAAAAGTTGAAGAAACGTATAAAAGAGGAAGCTAAAGGTGCTGCACGAGAACTGCGTAAGGACAAAGATTTCTTGGCCAAGGCGAAGGAAAGGGAAAAGGCCCTACTGGCCGAAGAGAAGGCTGAGAAATATGGGAAAGCTCTTGCTTTTCTTCAAGAACAGGAGCATGCATTTAAATCAGGGCAATTGGGAAAGGGCCGGAAGAGAAGAAGATGA</w:t>
      </w:r>
    </w:p>
    <w:p w:rsidR="008B0874" w:rsidRPr="00B07E12" w:rsidRDefault="008B0874"/>
    <w:sectPr w:rsidR="008B0874" w:rsidRPr="00B07E1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45E15" w:rsidRDefault="00545E15" w:rsidP="00EC4817">
      <w:pPr>
        <w:spacing w:after="0" w:line="240" w:lineRule="auto"/>
      </w:pPr>
      <w:r>
        <w:separator/>
      </w:r>
    </w:p>
  </w:endnote>
  <w:endnote w:type="continuationSeparator" w:id="0">
    <w:p w:rsidR="00545E15" w:rsidRDefault="00545E15" w:rsidP="00EC48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45E15" w:rsidRDefault="00545E15" w:rsidP="00EC4817">
      <w:pPr>
        <w:spacing w:after="0" w:line="240" w:lineRule="auto"/>
      </w:pPr>
      <w:r>
        <w:separator/>
      </w:r>
    </w:p>
  </w:footnote>
  <w:footnote w:type="continuationSeparator" w:id="0">
    <w:p w:rsidR="00545E15" w:rsidRDefault="00545E15" w:rsidP="00EC48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E1NTM2MTKyMDMxtbBU0lEKTi0uzszPAykwqgUASkFrMywAAAA="/>
  </w:docVars>
  <w:rsids>
    <w:rsidRoot w:val="00B07E12"/>
    <w:rsid w:val="00545E15"/>
    <w:rsid w:val="008B0874"/>
    <w:rsid w:val="00B07E12"/>
    <w:rsid w:val="00DA599D"/>
    <w:rsid w:val="00EC4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B013DB"/>
  <w15:chartTrackingRefBased/>
  <w15:docId w15:val="{A2106D1A-616A-473F-9AE2-4F8AD2F5C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07E1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481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C4817"/>
  </w:style>
  <w:style w:type="paragraph" w:styleId="a4">
    <w:name w:val="footer"/>
    <w:basedOn w:val="a"/>
    <w:link w:val="Char0"/>
    <w:uiPriority w:val="99"/>
    <w:unhideWhenUsed/>
    <w:rsid w:val="00EC481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C48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791</Words>
  <Characters>10747</Characters>
  <Application>Microsoft Office Word</Application>
  <DocSecurity>0</DocSecurity>
  <Lines>370</Lines>
  <Paragraphs>27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4-10-28T02:32:00Z</dcterms:created>
  <dcterms:modified xsi:type="dcterms:W3CDTF">2024-10-28T03:34:00Z</dcterms:modified>
</cp:coreProperties>
</file>